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3B55D">
      <w:pPr>
        <w:spacing w:line="24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5 Fig. </w:t>
      </w:r>
      <w:r>
        <w:rPr>
          <w:b/>
          <w:bCs/>
          <w:sz w:val="24"/>
          <w:szCs w:val="24"/>
        </w:rPr>
        <w:t>Study on the efficacy of fluconazole in treating VVC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HE staining (A) and PAS staining (B) of mouse vaginal tissue. </w:t>
      </w:r>
      <w:r>
        <w:rPr>
          <w:rFonts w:hint="eastAsia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fter fluconazole treatment, there was no significant keratinization or congestion in the submucosal tissue and marked improvement in inflammation. However, some hyphae remained attached to the vaginal wall. </w:t>
      </w:r>
      <w:bookmarkStart w:id="0" w:name="_GoBack"/>
      <w:bookmarkEnd w:id="0"/>
    </w:p>
    <w:p w14:paraId="42A6C393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01945" cy="3540760"/>
            <wp:effectExtent l="0" t="0" r="8255" b="10160"/>
            <wp:docPr id="1" name="图片 1" descr="S5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5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147C1"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767AFB"/>
    <w:rsid w:val="282317CB"/>
    <w:rsid w:val="44824787"/>
    <w:rsid w:val="4871646A"/>
    <w:rsid w:val="50633914"/>
    <w:rsid w:val="5BCB77E7"/>
    <w:rsid w:val="779F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02</Characters>
  <Lines>0</Lines>
  <Paragraphs>0</Paragraphs>
  <TotalTime>0</TotalTime>
  <ScaleCrop>false</ScaleCrop>
  <LinksUpToDate>false</LinksUpToDate>
  <CharactersWithSpaces>12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52:00Z</dcterms:created>
  <dc:creator>song'jin'yun</dc:creator>
  <cp:lastModifiedBy>YB</cp:lastModifiedBy>
  <dcterms:modified xsi:type="dcterms:W3CDTF">2025-10-06T13:5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D76EF762D35D4D0CBB252B766186E793_12</vt:lpwstr>
  </property>
</Properties>
</file>